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283A5D" w14:textId="77777777" w:rsidR="006A44EF" w:rsidRDefault="006A44EF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7488"/>
      </w:tblGrid>
      <w:tr w:rsidR="006A44EF" w14:paraId="3D01156A" w14:textId="77777777" w:rsidTr="006A44EF">
        <w:tc>
          <w:tcPr>
            <w:tcW w:w="1368" w:type="dxa"/>
          </w:tcPr>
          <w:p w14:paraId="1F53C9DE" w14:textId="77777777" w:rsidR="006A44EF" w:rsidRPr="006A44EF" w:rsidRDefault="006A44EF">
            <w:pPr>
              <w:rPr>
                <w:b/>
              </w:rPr>
            </w:pPr>
            <w:r w:rsidRPr="006A44EF">
              <w:rPr>
                <w:b/>
              </w:rPr>
              <w:t>Gene</w:t>
            </w:r>
          </w:p>
        </w:tc>
        <w:tc>
          <w:tcPr>
            <w:tcW w:w="7488" w:type="dxa"/>
          </w:tcPr>
          <w:p w14:paraId="6C741972" w14:textId="77777777" w:rsidR="006A44EF" w:rsidRPr="006A44EF" w:rsidRDefault="006A44EF">
            <w:pPr>
              <w:rPr>
                <w:b/>
              </w:rPr>
            </w:pPr>
            <w:r w:rsidRPr="006A44EF">
              <w:rPr>
                <w:b/>
              </w:rPr>
              <w:t>Function</w:t>
            </w:r>
            <w:r>
              <w:rPr>
                <w:b/>
              </w:rPr>
              <w:t>/rationale</w:t>
            </w:r>
          </w:p>
        </w:tc>
      </w:tr>
      <w:tr w:rsidR="006A44EF" w14:paraId="535BD774" w14:textId="77777777" w:rsidTr="006A44EF">
        <w:tc>
          <w:tcPr>
            <w:tcW w:w="1368" w:type="dxa"/>
          </w:tcPr>
          <w:p w14:paraId="6D9F45AB" w14:textId="77777777" w:rsidR="006A44EF" w:rsidRPr="000B0E25" w:rsidRDefault="006A44EF">
            <w:pPr>
              <w:rPr>
                <w:i/>
              </w:rPr>
            </w:pPr>
            <w:proofErr w:type="gramStart"/>
            <w:r w:rsidRPr="000B0E25">
              <w:rPr>
                <w:i/>
              </w:rPr>
              <w:t>der</w:t>
            </w:r>
            <w:proofErr w:type="gramEnd"/>
          </w:p>
        </w:tc>
        <w:tc>
          <w:tcPr>
            <w:tcW w:w="7488" w:type="dxa"/>
          </w:tcPr>
          <w:p w14:paraId="124099E0" w14:textId="63811D67" w:rsidR="006A44EF" w:rsidRDefault="006A44EF">
            <w:proofErr w:type="gramStart"/>
            <w:r>
              <w:t>ribosome</w:t>
            </w:r>
            <w:proofErr w:type="gramEnd"/>
            <w:r>
              <w:t xml:space="preserve"> biogenesis</w:t>
            </w:r>
            <w:r w:rsidR="008743CA">
              <w:t>, mutation renders L9 dependence</w:t>
            </w:r>
          </w:p>
        </w:tc>
      </w:tr>
      <w:tr w:rsidR="006A44EF" w14:paraId="164EC65F" w14:textId="77777777" w:rsidTr="006A44EF">
        <w:tc>
          <w:tcPr>
            <w:tcW w:w="1368" w:type="dxa"/>
          </w:tcPr>
          <w:p w14:paraId="05655602" w14:textId="77777777" w:rsidR="006A44EF" w:rsidRPr="000B0E25" w:rsidRDefault="006A44EF">
            <w:pPr>
              <w:rPr>
                <w:i/>
              </w:rPr>
            </w:pPr>
            <w:proofErr w:type="spellStart"/>
            <w:proofErr w:type="gramStart"/>
            <w:r w:rsidRPr="000B0E25">
              <w:rPr>
                <w:i/>
              </w:rPr>
              <w:t>eno</w:t>
            </w:r>
            <w:proofErr w:type="spellEnd"/>
            <w:proofErr w:type="gramEnd"/>
          </w:p>
        </w:tc>
        <w:tc>
          <w:tcPr>
            <w:tcW w:w="7488" w:type="dxa"/>
          </w:tcPr>
          <w:p w14:paraId="1BA14E8A" w14:textId="02709CAE" w:rsidR="006A44EF" w:rsidRDefault="008743CA">
            <w:proofErr w:type="spellStart"/>
            <w:proofErr w:type="gramStart"/>
            <w:r>
              <w:t>enolase</w:t>
            </w:r>
            <w:proofErr w:type="spellEnd"/>
            <w:proofErr w:type="gramEnd"/>
            <w:r>
              <w:t xml:space="preserve">, </w:t>
            </w:r>
            <w:r w:rsidR="006A44EF">
              <w:t>RNA degradosome component</w:t>
            </w:r>
            <w:r>
              <w:t xml:space="preserve">, in </w:t>
            </w:r>
            <w:proofErr w:type="spellStart"/>
            <w:r w:rsidRPr="000B0E25">
              <w:rPr>
                <w:i/>
              </w:rPr>
              <w:t>relA</w:t>
            </w:r>
            <w:proofErr w:type="spellEnd"/>
            <w:r>
              <w:t xml:space="preserve"> operon</w:t>
            </w:r>
          </w:p>
        </w:tc>
      </w:tr>
      <w:tr w:rsidR="006A44EF" w14:paraId="74766997" w14:textId="77777777" w:rsidTr="006A44EF">
        <w:tc>
          <w:tcPr>
            <w:tcW w:w="1368" w:type="dxa"/>
          </w:tcPr>
          <w:p w14:paraId="671CF3DD" w14:textId="77777777" w:rsidR="006A44EF" w:rsidRPr="000B0E25" w:rsidRDefault="006A44EF">
            <w:pPr>
              <w:rPr>
                <w:i/>
              </w:rPr>
            </w:pPr>
            <w:proofErr w:type="spellStart"/>
            <w:proofErr w:type="gramStart"/>
            <w:r w:rsidRPr="000B0E25">
              <w:rPr>
                <w:i/>
              </w:rPr>
              <w:t>mazE</w:t>
            </w:r>
            <w:proofErr w:type="spellEnd"/>
            <w:proofErr w:type="gramEnd"/>
          </w:p>
        </w:tc>
        <w:tc>
          <w:tcPr>
            <w:tcW w:w="7488" w:type="dxa"/>
          </w:tcPr>
          <w:p w14:paraId="5CC45ED1" w14:textId="2DD8119A" w:rsidR="006A44EF" w:rsidRDefault="00E65861" w:rsidP="008743CA">
            <w:proofErr w:type="gramStart"/>
            <w:r>
              <w:t>antitoxin</w:t>
            </w:r>
            <w:proofErr w:type="gramEnd"/>
            <w:r>
              <w:t xml:space="preserve"> of </w:t>
            </w:r>
            <w:proofErr w:type="spellStart"/>
            <w:r>
              <w:t>MazF</w:t>
            </w:r>
            <w:proofErr w:type="spellEnd"/>
            <w:r>
              <w:t xml:space="preserve">, </w:t>
            </w:r>
            <w:r w:rsidR="008743CA">
              <w:t xml:space="preserve">in </w:t>
            </w:r>
            <w:proofErr w:type="spellStart"/>
            <w:r w:rsidRPr="000B0E25">
              <w:rPr>
                <w:i/>
              </w:rPr>
              <w:t>relA</w:t>
            </w:r>
            <w:proofErr w:type="spellEnd"/>
            <w:r w:rsidR="008743CA">
              <w:t xml:space="preserve"> operon</w:t>
            </w:r>
          </w:p>
        </w:tc>
      </w:tr>
      <w:tr w:rsidR="006A44EF" w14:paraId="39B594FC" w14:textId="77777777" w:rsidTr="006A44EF">
        <w:tc>
          <w:tcPr>
            <w:tcW w:w="1368" w:type="dxa"/>
          </w:tcPr>
          <w:p w14:paraId="7DBDB4BF" w14:textId="77777777" w:rsidR="006A44EF" w:rsidRPr="000B0E25" w:rsidRDefault="006A44EF">
            <w:pPr>
              <w:rPr>
                <w:i/>
              </w:rPr>
            </w:pPr>
            <w:proofErr w:type="spellStart"/>
            <w:proofErr w:type="gramStart"/>
            <w:r w:rsidRPr="000B0E25">
              <w:rPr>
                <w:i/>
              </w:rPr>
              <w:t>mazF</w:t>
            </w:r>
            <w:proofErr w:type="spellEnd"/>
            <w:proofErr w:type="gramEnd"/>
          </w:p>
        </w:tc>
        <w:tc>
          <w:tcPr>
            <w:tcW w:w="7488" w:type="dxa"/>
          </w:tcPr>
          <w:p w14:paraId="71CBFCFE" w14:textId="5FE44479" w:rsidR="006A44EF" w:rsidRDefault="000D07F5">
            <w:proofErr w:type="spellStart"/>
            <w:r>
              <w:t>RNase</w:t>
            </w:r>
            <w:proofErr w:type="spellEnd"/>
            <w:r>
              <w:t xml:space="preserve">, </w:t>
            </w:r>
            <w:r w:rsidR="008743CA">
              <w:t xml:space="preserve">toxin, in </w:t>
            </w:r>
            <w:proofErr w:type="spellStart"/>
            <w:r w:rsidR="008743CA" w:rsidRPr="000B0E25">
              <w:rPr>
                <w:i/>
              </w:rPr>
              <w:t>relA</w:t>
            </w:r>
            <w:proofErr w:type="spellEnd"/>
            <w:r w:rsidR="008743CA">
              <w:t xml:space="preserve"> operon</w:t>
            </w:r>
          </w:p>
        </w:tc>
      </w:tr>
      <w:tr w:rsidR="006A44EF" w14:paraId="2DFDAF99" w14:textId="77777777" w:rsidTr="006A44EF">
        <w:tc>
          <w:tcPr>
            <w:tcW w:w="1368" w:type="dxa"/>
          </w:tcPr>
          <w:p w14:paraId="06215301" w14:textId="77777777" w:rsidR="006A44EF" w:rsidRPr="000B0E25" w:rsidRDefault="006A44EF">
            <w:pPr>
              <w:rPr>
                <w:i/>
              </w:rPr>
            </w:pPr>
            <w:proofErr w:type="spellStart"/>
            <w:proofErr w:type="gramStart"/>
            <w:r w:rsidRPr="000B0E25">
              <w:rPr>
                <w:i/>
              </w:rPr>
              <w:t>mazG</w:t>
            </w:r>
            <w:proofErr w:type="spellEnd"/>
            <w:proofErr w:type="gramEnd"/>
          </w:p>
        </w:tc>
        <w:tc>
          <w:tcPr>
            <w:tcW w:w="7488" w:type="dxa"/>
          </w:tcPr>
          <w:p w14:paraId="4779FD78" w14:textId="7BC12368" w:rsidR="006A44EF" w:rsidRDefault="008743CA">
            <w:proofErr w:type="spellStart"/>
            <w:r>
              <w:t>NTPase</w:t>
            </w:r>
            <w:proofErr w:type="spellEnd"/>
            <w:r>
              <w:t xml:space="preserve">, binds Era, in </w:t>
            </w:r>
            <w:proofErr w:type="spellStart"/>
            <w:r w:rsidRPr="000B0E25">
              <w:rPr>
                <w:i/>
              </w:rPr>
              <w:t>relA</w:t>
            </w:r>
            <w:proofErr w:type="spellEnd"/>
            <w:r>
              <w:t xml:space="preserve"> operon</w:t>
            </w:r>
          </w:p>
        </w:tc>
      </w:tr>
      <w:tr w:rsidR="006A44EF" w14:paraId="155FA3B3" w14:textId="77777777" w:rsidTr="006A44EF">
        <w:tc>
          <w:tcPr>
            <w:tcW w:w="1368" w:type="dxa"/>
          </w:tcPr>
          <w:p w14:paraId="78465399" w14:textId="77777777" w:rsidR="006A44EF" w:rsidRPr="000B0E25" w:rsidRDefault="006A44EF">
            <w:pPr>
              <w:rPr>
                <w:i/>
              </w:rPr>
            </w:pPr>
            <w:proofErr w:type="spellStart"/>
            <w:proofErr w:type="gramStart"/>
            <w:r w:rsidRPr="000B0E25">
              <w:rPr>
                <w:i/>
              </w:rPr>
              <w:t>relA</w:t>
            </w:r>
            <w:proofErr w:type="spellEnd"/>
            <w:proofErr w:type="gramEnd"/>
          </w:p>
        </w:tc>
        <w:tc>
          <w:tcPr>
            <w:tcW w:w="7488" w:type="dxa"/>
          </w:tcPr>
          <w:p w14:paraId="3D021EAD" w14:textId="20C4AC8B" w:rsidR="006A44EF" w:rsidRDefault="008743CA">
            <w:r>
              <w:t>(</w:t>
            </w:r>
            <w:proofErr w:type="gramStart"/>
            <w:r>
              <w:t>p)</w:t>
            </w:r>
            <w:proofErr w:type="spellStart"/>
            <w:r>
              <w:t>ppGpp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synthetase</w:t>
            </w:r>
            <w:proofErr w:type="spellEnd"/>
            <w:r>
              <w:t>,</w:t>
            </w:r>
            <w:r w:rsidRPr="008743CA">
              <w:t xml:space="preserve"> </w:t>
            </w:r>
            <w:r>
              <w:t>stringent response regulator</w:t>
            </w:r>
          </w:p>
        </w:tc>
      </w:tr>
      <w:tr w:rsidR="006A44EF" w14:paraId="093F82B6" w14:textId="77777777" w:rsidTr="006A44EF">
        <w:tc>
          <w:tcPr>
            <w:tcW w:w="1368" w:type="dxa"/>
          </w:tcPr>
          <w:p w14:paraId="1117BD22" w14:textId="77777777" w:rsidR="006A44EF" w:rsidRPr="000B0E25" w:rsidRDefault="006A44EF">
            <w:pPr>
              <w:rPr>
                <w:i/>
              </w:rPr>
            </w:pPr>
            <w:proofErr w:type="spellStart"/>
            <w:proofErr w:type="gramStart"/>
            <w:r w:rsidRPr="000B0E25">
              <w:rPr>
                <w:i/>
              </w:rPr>
              <w:t>rlmD</w:t>
            </w:r>
            <w:proofErr w:type="spellEnd"/>
            <w:proofErr w:type="gramEnd"/>
          </w:p>
        </w:tc>
        <w:tc>
          <w:tcPr>
            <w:tcW w:w="7488" w:type="dxa"/>
          </w:tcPr>
          <w:p w14:paraId="56BF702E" w14:textId="79976BF4" w:rsidR="006A44EF" w:rsidRDefault="008743CA">
            <w:r w:rsidRPr="008743CA">
              <w:t xml:space="preserve">23S rRNA </w:t>
            </w:r>
            <w:proofErr w:type="gramStart"/>
            <w:r w:rsidRPr="008743CA">
              <w:t>m(</w:t>
            </w:r>
            <w:proofErr w:type="gramEnd"/>
            <w:r w:rsidRPr="008743CA">
              <w:t xml:space="preserve">5)U1939 </w:t>
            </w:r>
            <w:proofErr w:type="spellStart"/>
            <w:r w:rsidRPr="008743CA">
              <w:t>methyltransferase</w:t>
            </w:r>
            <w:proofErr w:type="spellEnd"/>
            <w:r>
              <w:t xml:space="preserve">, in </w:t>
            </w:r>
            <w:proofErr w:type="spellStart"/>
            <w:r w:rsidRPr="000B0E25">
              <w:rPr>
                <w:i/>
              </w:rPr>
              <w:t>relA</w:t>
            </w:r>
            <w:proofErr w:type="spellEnd"/>
            <w:r>
              <w:t xml:space="preserve"> operon</w:t>
            </w:r>
          </w:p>
        </w:tc>
      </w:tr>
      <w:tr w:rsidR="006A44EF" w14:paraId="442FD2E6" w14:textId="77777777" w:rsidTr="006A44EF">
        <w:tc>
          <w:tcPr>
            <w:tcW w:w="1368" w:type="dxa"/>
          </w:tcPr>
          <w:p w14:paraId="6486261B" w14:textId="77777777" w:rsidR="006A44EF" w:rsidRPr="000B0E25" w:rsidRDefault="006A44EF">
            <w:pPr>
              <w:rPr>
                <w:i/>
              </w:rPr>
            </w:pPr>
            <w:proofErr w:type="spellStart"/>
            <w:proofErr w:type="gramStart"/>
            <w:r w:rsidRPr="000B0E25">
              <w:rPr>
                <w:i/>
              </w:rPr>
              <w:t>rlmN</w:t>
            </w:r>
            <w:proofErr w:type="spellEnd"/>
            <w:proofErr w:type="gramEnd"/>
          </w:p>
        </w:tc>
        <w:tc>
          <w:tcPr>
            <w:tcW w:w="7488" w:type="dxa"/>
          </w:tcPr>
          <w:p w14:paraId="0970B72C" w14:textId="1C812937" w:rsidR="006A44EF" w:rsidRDefault="008743CA">
            <w:r w:rsidRPr="008743CA">
              <w:t xml:space="preserve">23S rRNA </w:t>
            </w:r>
            <w:proofErr w:type="gramStart"/>
            <w:r w:rsidRPr="008743CA">
              <w:t>m(</w:t>
            </w:r>
            <w:proofErr w:type="gramEnd"/>
            <w:r w:rsidRPr="008743CA">
              <w:t xml:space="preserve">2)A2503, </w:t>
            </w:r>
            <w:proofErr w:type="spellStart"/>
            <w:r w:rsidRPr="008743CA">
              <w:t>tRNA</w:t>
            </w:r>
            <w:proofErr w:type="spellEnd"/>
            <w:r w:rsidRPr="008743CA">
              <w:t xml:space="preserve"> m(2)A37 </w:t>
            </w:r>
            <w:proofErr w:type="spellStart"/>
            <w:r w:rsidRPr="008743CA">
              <w:t>methyltransferase</w:t>
            </w:r>
            <w:proofErr w:type="spellEnd"/>
            <w:r>
              <w:t xml:space="preserve">, near </w:t>
            </w:r>
            <w:r w:rsidRPr="000B0E25">
              <w:rPr>
                <w:i/>
              </w:rPr>
              <w:t>der</w:t>
            </w:r>
          </w:p>
        </w:tc>
      </w:tr>
      <w:tr w:rsidR="006A44EF" w14:paraId="3CE64DA4" w14:textId="77777777" w:rsidTr="006A44EF">
        <w:tc>
          <w:tcPr>
            <w:tcW w:w="1368" w:type="dxa"/>
          </w:tcPr>
          <w:p w14:paraId="79BA9911" w14:textId="77777777" w:rsidR="006A44EF" w:rsidRPr="000B0E25" w:rsidRDefault="006A44EF">
            <w:pPr>
              <w:rPr>
                <w:i/>
              </w:rPr>
            </w:pPr>
            <w:proofErr w:type="spellStart"/>
            <w:proofErr w:type="gramStart"/>
            <w:r w:rsidRPr="000B0E25">
              <w:rPr>
                <w:i/>
              </w:rPr>
              <w:t>priB</w:t>
            </w:r>
            <w:proofErr w:type="spellEnd"/>
            <w:proofErr w:type="gramEnd"/>
          </w:p>
        </w:tc>
        <w:tc>
          <w:tcPr>
            <w:tcW w:w="7488" w:type="dxa"/>
          </w:tcPr>
          <w:p w14:paraId="068F2760" w14:textId="5323B424" w:rsidR="006A44EF" w:rsidRDefault="000D07F5">
            <w:proofErr w:type="spellStart"/>
            <w:proofErr w:type="gramStart"/>
            <w:r>
              <w:t>primosome</w:t>
            </w:r>
            <w:proofErr w:type="spellEnd"/>
            <w:proofErr w:type="gramEnd"/>
            <w:r>
              <w:t xml:space="preserve"> component, in </w:t>
            </w:r>
            <w:r w:rsidRPr="000B0E25">
              <w:rPr>
                <w:i/>
              </w:rPr>
              <w:t>rplI</w:t>
            </w:r>
            <w:r>
              <w:t xml:space="preserve"> operon</w:t>
            </w:r>
          </w:p>
        </w:tc>
      </w:tr>
      <w:tr w:rsidR="00E65861" w14:paraId="7C6DAB87" w14:textId="77777777" w:rsidTr="006A44EF">
        <w:tc>
          <w:tcPr>
            <w:tcW w:w="1368" w:type="dxa"/>
          </w:tcPr>
          <w:p w14:paraId="0E9643D5" w14:textId="7E03086D" w:rsidR="00E65861" w:rsidRPr="000B0E25" w:rsidRDefault="00E65861">
            <w:pPr>
              <w:rPr>
                <w:i/>
              </w:rPr>
            </w:pPr>
            <w:proofErr w:type="spellStart"/>
            <w:proofErr w:type="gramStart"/>
            <w:r w:rsidRPr="000B0E25">
              <w:rPr>
                <w:i/>
              </w:rPr>
              <w:t>recG</w:t>
            </w:r>
            <w:proofErr w:type="spellEnd"/>
            <w:proofErr w:type="gramEnd"/>
          </w:p>
        </w:tc>
        <w:tc>
          <w:tcPr>
            <w:tcW w:w="7488" w:type="dxa"/>
          </w:tcPr>
          <w:p w14:paraId="35B5042B" w14:textId="3A52AD70" w:rsidR="00E65861" w:rsidRDefault="00A55C21">
            <w:r>
              <w:t xml:space="preserve">DNA helicase, in </w:t>
            </w:r>
            <w:proofErr w:type="spellStart"/>
            <w:r w:rsidRPr="000B0E25">
              <w:rPr>
                <w:i/>
              </w:rPr>
              <w:t>spoT</w:t>
            </w:r>
            <w:proofErr w:type="spellEnd"/>
            <w:r>
              <w:t xml:space="preserve"> operon</w:t>
            </w:r>
          </w:p>
        </w:tc>
      </w:tr>
      <w:tr w:rsidR="006A44EF" w14:paraId="1BCC339D" w14:textId="77777777" w:rsidTr="006A44EF">
        <w:tc>
          <w:tcPr>
            <w:tcW w:w="1368" w:type="dxa"/>
          </w:tcPr>
          <w:p w14:paraId="6A3D5628" w14:textId="77777777" w:rsidR="006A44EF" w:rsidRPr="000B0E25" w:rsidRDefault="006A44EF">
            <w:pPr>
              <w:rPr>
                <w:i/>
              </w:rPr>
            </w:pPr>
            <w:proofErr w:type="gramStart"/>
            <w:r w:rsidRPr="000B0E25">
              <w:rPr>
                <w:i/>
              </w:rPr>
              <w:t>rplI</w:t>
            </w:r>
            <w:proofErr w:type="gramEnd"/>
          </w:p>
        </w:tc>
        <w:tc>
          <w:tcPr>
            <w:tcW w:w="7488" w:type="dxa"/>
          </w:tcPr>
          <w:p w14:paraId="4E1F249B" w14:textId="17BBF6C1" w:rsidR="006A44EF" w:rsidRDefault="00A55C21">
            <w:r>
              <w:t>L9, suppresses EF</w:t>
            </w:r>
            <w:r w:rsidR="000C5967">
              <w:t>-</w:t>
            </w:r>
            <w:r>
              <w:t>P absence</w:t>
            </w:r>
          </w:p>
        </w:tc>
      </w:tr>
      <w:tr w:rsidR="00E65861" w14:paraId="05835836" w14:textId="77777777" w:rsidTr="006A44EF">
        <w:tc>
          <w:tcPr>
            <w:tcW w:w="1368" w:type="dxa"/>
          </w:tcPr>
          <w:p w14:paraId="6ADCD2F7" w14:textId="1ADBD18F" w:rsidR="00E65861" w:rsidRPr="000B0E25" w:rsidRDefault="00E65861">
            <w:pPr>
              <w:rPr>
                <w:i/>
              </w:rPr>
            </w:pPr>
            <w:proofErr w:type="spellStart"/>
            <w:proofErr w:type="gramStart"/>
            <w:r w:rsidRPr="000B0E25">
              <w:rPr>
                <w:i/>
              </w:rPr>
              <w:t>rpoZ</w:t>
            </w:r>
            <w:proofErr w:type="spellEnd"/>
            <w:proofErr w:type="gramEnd"/>
          </w:p>
        </w:tc>
        <w:tc>
          <w:tcPr>
            <w:tcW w:w="7488" w:type="dxa"/>
          </w:tcPr>
          <w:p w14:paraId="34964FE2" w14:textId="7CBD8C3C" w:rsidR="00E65861" w:rsidRDefault="007B6CE6">
            <w:r>
              <w:t xml:space="preserve">RNAP omega subunit, in </w:t>
            </w:r>
            <w:proofErr w:type="spellStart"/>
            <w:r w:rsidRPr="000B0E25">
              <w:rPr>
                <w:i/>
              </w:rPr>
              <w:t>spoT</w:t>
            </w:r>
            <w:proofErr w:type="spellEnd"/>
            <w:r>
              <w:t xml:space="preserve"> operon</w:t>
            </w:r>
          </w:p>
        </w:tc>
      </w:tr>
      <w:tr w:rsidR="006A44EF" w14:paraId="3875A35E" w14:textId="77777777" w:rsidTr="006A44EF">
        <w:tc>
          <w:tcPr>
            <w:tcW w:w="1368" w:type="dxa"/>
          </w:tcPr>
          <w:p w14:paraId="03E4D7B2" w14:textId="77777777" w:rsidR="006A44EF" w:rsidRPr="000B0E25" w:rsidRDefault="006A44EF">
            <w:pPr>
              <w:rPr>
                <w:i/>
              </w:rPr>
            </w:pPr>
            <w:proofErr w:type="spellStart"/>
            <w:proofErr w:type="gramStart"/>
            <w:r w:rsidRPr="000B0E25">
              <w:rPr>
                <w:i/>
              </w:rPr>
              <w:t>rpsD</w:t>
            </w:r>
            <w:proofErr w:type="spellEnd"/>
            <w:proofErr w:type="gramEnd"/>
          </w:p>
        </w:tc>
        <w:tc>
          <w:tcPr>
            <w:tcW w:w="7488" w:type="dxa"/>
          </w:tcPr>
          <w:p w14:paraId="7D3369FA" w14:textId="3DEAAEA1" w:rsidR="006A44EF" w:rsidRDefault="007B6CE6" w:rsidP="00916582">
            <w:r>
              <w:t>S4, aminoglycoside resistance</w:t>
            </w:r>
            <w:r w:rsidR="00916582">
              <w:t>,</w:t>
            </w:r>
            <w:r w:rsidR="00EC5C3B">
              <w:t xml:space="preserve"> miscoding (</w:t>
            </w:r>
            <w:r w:rsidR="00EC5C3B" w:rsidRPr="00EC5C3B">
              <w:rPr>
                <w:i/>
              </w:rPr>
              <w:t>ram</w:t>
            </w:r>
            <w:r w:rsidR="00EC5C3B">
              <w:t>)</w:t>
            </w:r>
            <w:r w:rsidR="00916582">
              <w:t xml:space="preserve">, or </w:t>
            </w:r>
            <w:proofErr w:type="spellStart"/>
            <w:r w:rsidR="00916582">
              <w:t>hyperaccuracy</w:t>
            </w:r>
            <w:proofErr w:type="spellEnd"/>
          </w:p>
        </w:tc>
      </w:tr>
      <w:tr w:rsidR="006A44EF" w14:paraId="64CD157A" w14:textId="77777777" w:rsidTr="006A44EF">
        <w:tc>
          <w:tcPr>
            <w:tcW w:w="1368" w:type="dxa"/>
          </w:tcPr>
          <w:p w14:paraId="14091741" w14:textId="77777777" w:rsidR="006A44EF" w:rsidRPr="000B0E25" w:rsidRDefault="006A44EF" w:rsidP="006A44EF">
            <w:pPr>
              <w:rPr>
                <w:i/>
              </w:rPr>
            </w:pPr>
            <w:proofErr w:type="spellStart"/>
            <w:proofErr w:type="gramStart"/>
            <w:r w:rsidRPr="000B0E25">
              <w:rPr>
                <w:i/>
              </w:rPr>
              <w:t>rpsE</w:t>
            </w:r>
            <w:proofErr w:type="spellEnd"/>
            <w:proofErr w:type="gramEnd"/>
          </w:p>
        </w:tc>
        <w:tc>
          <w:tcPr>
            <w:tcW w:w="7488" w:type="dxa"/>
          </w:tcPr>
          <w:p w14:paraId="3BCDE4BE" w14:textId="6F3A1D5E" w:rsidR="006A44EF" w:rsidRDefault="007B6CE6" w:rsidP="00916582">
            <w:r>
              <w:t>S5, aminoglycoside resistance</w:t>
            </w:r>
            <w:r w:rsidR="00EC5C3B">
              <w:t xml:space="preserve"> or miscoding (</w:t>
            </w:r>
            <w:r w:rsidR="00EC5C3B" w:rsidRPr="00EC5C3B">
              <w:rPr>
                <w:i/>
              </w:rPr>
              <w:t>ram</w:t>
            </w:r>
            <w:r w:rsidR="00EC5C3B">
              <w:t>)</w:t>
            </w:r>
          </w:p>
        </w:tc>
      </w:tr>
      <w:tr w:rsidR="006A44EF" w14:paraId="75751FF0" w14:textId="77777777" w:rsidTr="006A44EF">
        <w:tc>
          <w:tcPr>
            <w:tcW w:w="1368" w:type="dxa"/>
          </w:tcPr>
          <w:p w14:paraId="76D0C683" w14:textId="77777777" w:rsidR="006A44EF" w:rsidRPr="000B0E25" w:rsidRDefault="006A44EF">
            <w:pPr>
              <w:rPr>
                <w:i/>
              </w:rPr>
            </w:pPr>
            <w:proofErr w:type="spellStart"/>
            <w:proofErr w:type="gramStart"/>
            <w:r w:rsidRPr="000B0E25">
              <w:rPr>
                <w:i/>
              </w:rPr>
              <w:t>rpsL</w:t>
            </w:r>
            <w:proofErr w:type="spellEnd"/>
            <w:proofErr w:type="gramEnd"/>
          </w:p>
        </w:tc>
        <w:tc>
          <w:tcPr>
            <w:tcW w:w="7488" w:type="dxa"/>
          </w:tcPr>
          <w:p w14:paraId="425C9962" w14:textId="7AE569CF" w:rsidR="006A44EF" w:rsidRDefault="007B6CE6" w:rsidP="00916582">
            <w:r>
              <w:t xml:space="preserve">S12, aminoglycoside </w:t>
            </w:r>
            <w:r w:rsidR="00EC5C3B">
              <w:t>dependence</w:t>
            </w:r>
            <w:r w:rsidR="00916582">
              <w:t xml:space="preserve"> (</w:t>
            </w:r>
            <w:proofErr w:type="spellStart"/>
            <w:r w:rsidR="00916582">
              <w:t>hyper</w:t>
            </w:r>
            <w:r w:rsidR="00EC5C3B">
              <w:t>accuracy</w:t>
            </w:r>
            <w:proofErr w:type="spellEnd"/>
            <w:r w:rsidR="00EC5C3B">
              <w:t>)</w:t>
            </w:r>
          </w:p>
        </w:tc>
      </w:tr>
      <w:tr w:rsidR="006A44EF" w14:paraId="465E1F9B" w14:textId="77777777" w:rsidTr="006A44EF">
        <w:tc>
          <w:tcPr>
            <w:tcW w:w="1368" w:type="dxa"/>
          </w:tcPr>
          <w:p w14:paraId="29572423" w14:textId="77777777" w:rsidR="006A44EF" w:rsidRPr="000B0E25" w:rsidRDefault="006A44EF" w:rsidP="006A44EF">
            <w:pPr>
              <w:tabs>
                <w:tab w:val="left" w:pos="750"/>
              </w:tabs>
              <w:rPr>
                <w:i/>
              </w:rPr>
            </w:pPr>
            <w:proofErr w:type="spellStart"/>
            <w:proofErr w:type="gramStart"/>
            <w:r w:rsidRPr="000B0E25">
              <w:rPr>
                <w:i/>
              </w:rPr>
              <w:t>rpsR</w:t>
            </w:r>
            <w:proofErr w:type="spellEnd"/>
            <w:proofErr w:type="gramEnd"/>
            <w:r w:rsidRPr="000B0E25">
              <w:rPr>
                <w:i/>
              </w:rPr>
              <w:tab/>
            </w:r>
          </w:p>
        </w:tc>
        <w:tc>
          <w:tcPr>
            <w:tcW w:w="7488" w:type="dxa"/>
          </w:tcPr>
          <w:p w14:paraId="0F122690" w14:textId="2E2611FA" w:rsidR="006A44EF" w:rsidRDefault="007B6CE6">
            <w:r>
              <w:t xml:space="preserve">S18, in </w:t>
            </w:r>
            <w:r w:rsidRPr="000B0E25">
              <w:rPr>
                <w:i/>
              </w:rPr>
              <w:t>rplI</w:t>
            </w:r>
            <w:r>
              <w:t xml:space="preserve"> operon</w:t>
            </w:r>
          </w:p>
        </w:tc>
      </w:tr>
      <w:tr w:rsidR="006A44EF" w14:paraId="42479D35" w14:textId="77777777" w:rsidTr="006A44EF">
        <w:tc>
          <w:tcPr>
            <w:tcW w:w="1368" w:type="dxa"/>
          </w:tcPr>
          <w:p w14:paraId="607693F3" w14:textId="7633425A" w:rsidR="006A44EF" w:rsidRPr="000B0E25" w:rsidRDefault="00E65861">
            <w:pPr>
              <w:rPr>
                <w:i/>
              </w:rPr>
            </w:pPr>
            <w:proofErr w:type="spellStart"/>
            <w:proofErr w:type="gramStart"/>
            <w:r w:rsidRPr="000B0E25">
              <w:rPr>
                <w:i/>
              </w:rPr>
              <w:t>spoT</w:t>
            </w:r>
            <w:proofErr w:type="spellEnd"/>
            <w:proofErr w:type="gramEnd"/>
          </w:p>
        </w:tc>
        <w:tc>
          <w:tcPr>
            <w:tcW w:w="7488" w:type="dxa"/>
          </w:tcPr>
          <w:p w14:paraId="4016B5C2" w14:textId="44D43A28" w:rsidR="006A44EF" w:rsidRDefault="002A29F3">
            <w:r>
              <w:t>(</w:t>
            </w:r>
            <w:proofErr w:type="gramStart"/>
            <w:r w:rsidR="000B0E25">
              <w:t>p)</w:t>
            </w:r>
            <w:proofErr w:type="spellStart"/>
            <w:r w:rsidR="000B0E25">
              <w:t>ppGpp</w:t>
            </w:r>
            <w:proofErr w:type="spellEnd"/>
            <w:proofErr w:type="gramEnd"/>
            <w:r w:rsidR="000B0E25">
              <w:t xml:space="preserve"> </w:t>
            </w:r>
            <w:proofErr w:type="spellStart"/>
            <w:r w:rsidR="000B0E25">
              <w:t>synthetase</w:t>
            </w:r>
            <w:proofErr w:type="spellEnd"/>
            <w:r w:rsidR="000B0E25">
              <w:t>/hydrolase, stringent response regulator</w:t>
            </w:r>
          </w:p>
        </w:tc>
      </w:tr>
      <w:tr w:rsidR="006A44EF" w14:paraId="01A68A97" w14:textId="77777777" w:rsidTr="006A44EF">
        <w:tc>
          <w:tcPr>
            <w:tcW w:w="1368" w:type="dxa"/>
          </w:tcPr>
          <w:p w14:paraId="5066C9E7" w14:textId="27855B40" w:rsidR="006A44EF" w:rsidRPr="000B0E25" w:rsidRDefault="00E65861">
            <w:pPr>
              <w:rPr>
                <w:b/>
                <w:i/>
              </w:rPr>
            </w:pPr>
            <w:proofErr w:type="spellStart"/>
            <w:proofErr w:type="gramStart"/>
            <w:r w:rsidRPr="000B0E25">
              <w:rPr>
                <w:i/>
              </w:rPr>
              <w:t>trmH</w:t>
            </w:r>
            <w:proofErr w:type="spellEnd"/>
            <w:proofErr w:type="gramEnd"/>
          </w:p>
        </w:tc>
        <w:tc>
          <w:tcPr>
            <w:tcW w:w="7488" w:type="dxa"/>
          </w:tcPr>
          <w:p w14:paraId="125C7FFB" w14:textId="1CC7F5FD" w:rsidR="006A44EF" w:rsidRDefault="000B0E25">
            <w:proofErr w:type="spellStart"/>
            <w:proofErr w:type="gramStart"/>
            <w:r w:rsidRPr="000B0E25">
              <w:t>tRNA</w:t>
            </w:r>
            <w:proofErr w:type="spellEnd"/>
            <w:proofErr w:type="gramEnd"/>
            <w:r w:rsidRPr="000B0E25">
              <w:t xml:space="preserve"> mG18 2'-O-methyltransfer</w:t>
            </w:r>
            <w:r w:rsidR="002A29F3">
              <w:t>s</w:t>
            </w:r>
            <w:r w:rsidRPr="000B0E25">
              <w:t>ase</w:t>
            </w:r>
            <w:r>
              <w:t xml:space="preserve">, in </w:t>
            </w:r>
            <w:proofErr w:type="spellStart"/>
            <w:r w:rsidRPr="000B0E25">
              <w:rPr>
                <w:i/>
              </w:rPr>
              <w:t>spoT</w:t>
            </w:r>
            <w:proofErr w:type="spellEnd"/>
            <w:r>
              <w:t xml:space="preserve"> operon</w:t>
            </w:r>
          </w:p>
        </w:tc>
      </w:tr>
    </w:tbl>
    <w:p w14:paraId="51575653" w14:textId="77777777" w:rsidR="006A44EF" w:rsidRDefault="006A44EF"/>
    <w:sectPr w:rsidR="006A44EF" w:rsidSect="0033603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B18"/>
    <w:rsid w:val="000B0E25"/>
    <w:rsid w:val="000C5967"/>
    <w:rsid w:val="000D07F5"/>
    <w:rsid w:val="000D4B18"/>
    <w:rsid w:val="0013706F"/>
    <w:rsid w:val="00151999"/>
    <w:rsid w:val="0015439F"/>
    <w:rsid w:val="0029669F"/>
    <w:rsid w:val="002A29F3"/>
    <w:rsid w:val="00336035"/>
    <w:rsid w:val="003803F3"/>
    <w:rsid w:val="005413A8"/>
    <w:rsid w:val="00654874"/>
    <w:rsid w:val="006A44EF"/>
    <w:rsid w:val="007B5761"/>
    <w:rsid w:val="007B6CE6"/>
    <w:rsid w:val="008743CA"/>
    <w:rsid w:val="008B3158"/>
    <w:rsid w:val="00900F84"/>
    <w:rsid w:val="00916582"/>
    <w:rsid w:val="00950444"/>
    <w:rsid w:val="009D6027"/>
    <w:rsid w:val="00A55C21"/>
    <w:rsid w:val="00E65861"/>
    <w:rsid w:val="00EC5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C6E4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44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44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1</Characters>
  <Application>Microsoft Macintosh Word</Application>
  <DocSecurity>0</DocSecurity>
  <Lines>6</Lines>
  <Paragraphs>1</Paragraphs>
  <ScaleCrop>false</ScaleCrop>
  <Company>Burnett School of Biomedical Sciences</Company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Moore</dc:creator>
  <cp:keywords/>
  <dc:description/>
  <cp:lastModifiedBy>Sean Moore</cp:lastModifiedBy>
  <cp:revision>3</cp:revision>
  <cp:lastPrinted>2014-06-26T20:45:00Z</cp:lastPrinted>
  <dcterms:created xsi:type="dcterms:W3CDTF">2015-01-26T21:10:00Z</dcterms:created>
  <dcterms:modified xsi:type="dcterms:W3CDTF">2015-01-26T21:29:00Z</dcterms:modified>
</cp:coreProperties>
</file>